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E40F5" w14:textId="44D10B99" w:rsidR="008C54C6" w:rsidRDefault="008C54C6" w:rsidP="008C54C6">
      <w:pPr>
        <w:rPr>
          <w:b/>
          <w:bCs/>
        </w:rPr>
      </w:pPr>
      <w:r w:rsidRPr="00EE7AEC">
        <w:rPr>
          <w:b/>
          <w:bCs/>
        </w:rPr>
        <w:t>S5</w:t>
      </w:r>
      <w:r w:rsidR="00DE1A1F">
        <w:rPr>
          <w:b/>
          <w:bCs/>
        </w:rPr>
        <w:t xml:space="preserve"> </w:t>
      </w:r>
      <w:r w:rsidRPr="00EE7AEC">
        <w:rPr>
          <w:b/>
          <w:bCs/>
        </w:rPr>
        <w:t xml:space="preserve">Table. Laboratory test results </w:t>
      </w:r>
      <w:r>
        <w:rPr>
          <w:b/>
          <w:bCs/>
        </w:rPr>
        <w:t>among</w:t>
      </w:r>
      <w:r w:rsidRPr="00EE7AEC">
        <w:rPr>
          <w:b/>
          <w:bCs/>
        </w:rPr>
        <w:t xml:space="preserve"> HIV/AIDS patients with non-</w:t>
      </w:r>
      <w:r w:rsidRPr="000A4914">
        <w:rPr>
          <w:b/>
          <w:bCs/>
          <w:i/>
          <w:iCs/>
        </w:rPr>
        <w:t xml:space="preserve">T. </w:t>
      </w:r>
      <w:proofErr w:type="spellStart"/>
      <w:r w:rsidRPr="000A4914">
        <w:rPr>
          <w:b/>
          <w:bCs/>
          <w:i/>
          <w:iCs/>
        </w:rPr>
        <w:t>marneffei</w:t>
      </w:r>
      <w:proofErr w:type="spellEnd"/>
      <w:r w:rsidRPr="000A4914">
        <w:rPr>
          <w:b/>
          <w:bCs/>
          <w:i/>
          <w:iCs/>
        </w:rPr>
        <w:t xml:space="preserve"> </w:t>
      </w:r>
      <w:r w:rsidRPr="00EE7AEC">
        <w:rPr>
          <w:b/>
          <w:bCs/>
        </w:rPr>
        <w:t>infection during three consecutive hospital admissions</w:t>
      </w:r>
    </w:p>
    <w:tbl>
      <w:tblPr>
        <w:tblW w:w="1317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852"/>
        <w:gridCol w:w="1253"/>
        <w:gridCol w:w="1377"/>
        <w:gridCol w:w="977"/>
        <w:gridCol w:w="405"/>
        <w:gridCol w:w="1249"/>
        <w:gridCol w:w="1269"/>
        <w:gridCol w:w="916"/>
        <w:gridCol w:w="423"/>
        <w:gridCol w:w="1331"/>
        <w:gridCol w:w="1176"/>
        <w:gridCol w:w="947"/>
      </w:tblGrid>
      <w:tr w:rsidR="008C54C6" w:rsidRPr="000A4914" w14:paraId="526CD84F" w14:textId="77777777" w:rsidTr="00460A11">
        <w:trPr>
          <w:trHeight w:val="295"/>
        </w:trPr>
        <w:tc>
          <w:tcPr>
            <w:tcW w:w="185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24353AD" w14:textId="77777777" w:rsidR="008C54C6" w:rsidRPr="000A4914" w:rsidRDefault="008C54C6" w:rsidP="00460A11">
            <w:pPr>
              <w:spacing w:line="240" w:lineRule="auto"/>
              <w:rPr>
                <w:rFonts w:ascii="等线" w:eastAsia="等线" w:hAnsi="等线" w:cs="Times New Roman"/>
                <w:color w:val="000000"/>
                <w:sz w:val="21"/>
                <w:szCs w:val="21"/>
              </w:rPr>
            </w:pPr>
          </w:p>
        </w:tc>
        <w:tc>
          <w:tcPr>
            <w:tcW w:w="360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BEDEAF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First admission</w:t>
            </w:r>
          </w:p>
        </w:tc>
        <w:tc>
          <w:tcPr>
            <w:tcW w:w="40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15CCF4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34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37F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Second admission</w:t>
            </w:r>
          </w:p>
        </w:tc>
        <w:tc>
          <w:tcPr>
            <w:tcW w:w="42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4D918B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796E21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Third admission</w:t>
            </w:r>
          </w:p>
        </w:tc>
      </w:tr>
      <w:tr w:rsidR="008C54C6" w:rsidRPr="000A4914" w14:paraId="399FBF65" w14:textId="77777777" w:rsidTr="00460A11">
        <w:trPr>
          <w:trHeight w:val="295"/>
        </w:trPr>
        <w:tc>
          <w:tcPr>
            <w:tcW w:w="185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B338E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Complications</w:t>
            </w:r>
          </w:p>
        </w:tc>
        <w:tc>
          <w:tcPr>
            <w:tcW w:w="360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99AB9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Readmission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96F6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3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613228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Readmissio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F53C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45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7DECE5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Readmission</w:t>
            </w:r>
          </w:p>
        </w:tc>
      </w:tr>
      <w:tr w:rsidR="008C54C6" w:rsidRPr="000A4914" w14:paraId="0E4FF711" w14:textId="77777777" w:rsidTr="00460A11">
        <w:trPr>
          <w:trHeight w:val="295"/>
        </w:trPr>
        <w:tc>
          <w:tcPr>
            <w:tcW w:w="1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E580A" w14:textId="77777777" w:rsidR="008C54C6" w:rsidRPr="000A4914" w:rsidRDefault="008C54C6" w:rsidP="00460A11">
            <w:pPr>
              <w:widowControl/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04430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No (n=1453)</w:t>
            </w: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8B999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Yes (n=288)</w:t>
            </w: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9004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1BE3D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F00234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No (n=234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355CD3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Yes (n=54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AF2EF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4AAA8F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2207AF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No (n=35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197BB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color w:val="000000"/>
                <w:kern w:val="0"/>
                <w:sz w:val="18"/>
                <w:szCs w:val="18"/>
              </w:rPr>
              <w:t>Yes (n=19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3ACFC1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0A4914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C54C6" w:rsidRPr="000A4914" w14:paraId="6CF98B5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6128E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D3+T cell (cells/</w:t>
            </w: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C2A11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AA981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A898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B80B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04C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EA3D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FC09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42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DBA8F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ABE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7874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16B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744</w:t>
            </w:r>
          </w:p>
        </w:tc>
      </w:tr>
      <w:tr w:rsidR="008C54C6" w:rsidRPr="000A4914" w14:paraId="13C571D8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2AEC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≥6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7774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25 (70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FC7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63 (29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6C5B7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E751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FEE4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20 (6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495E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65 (38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B7614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CFBD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6A01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0 (52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F15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02 (47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FF860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BCAC8E0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D20E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6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B83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239 (72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F440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51 (27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F20B9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3CFD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A1E9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00 (62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531E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2 (37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7F54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8C15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EE53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1 (53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BBC4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5 (46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1E49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550D9DD8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8FB62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D4/CD8 rati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0DFC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35B4D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F33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C986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FC66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2BBB4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C8CC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17D0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D6E52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251C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7164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8C54C6" w:rsidRPr="000A4914" w14:paraId="054C636B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D466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≥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2BC9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73 (74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9477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0 (25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787E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69E4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334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1 (69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CA37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4 (30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7D8A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F895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5709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5 (61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B5A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4 (38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D1CA5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7365C3D6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EC45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B1A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391 (70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F7E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54 (29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A625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3C822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8AE2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79 (6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3F0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73 (38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3B04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D6B8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0F0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6 (51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841B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3 (48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EA53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D3437C3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16EF2A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D4+T cell (cells/</w:t>
            </w: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1F30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34318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DACF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04E4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88B50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953A8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882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4FC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3B9C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7A6A7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273E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8C54C6" w:rsidRPr="000A4914" w14:paraId="0521A20C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BF01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0-34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647F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08 (70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7A0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41 (29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AC3B1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39E8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C4505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89 (53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C050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8 (46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68F5E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F0A3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26E12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0 (48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774F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9 (51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6F411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12CCB3A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255C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2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1FF6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071 (71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FBDC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53 (28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141D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752A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9EAE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72 (63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5F99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93 (36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4BC8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1152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4728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51 (52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48D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27 (47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9F30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070F431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D43B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gt;3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AC0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85 (71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744E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20 (28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AB45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4914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6CC7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59 (66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432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6 (34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711F7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D002D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2B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0 (56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92A1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1 (43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1AE8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A5C3C7E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C767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D8+T cell (cells/</w:t>
            </w: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l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29ED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3C76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6015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EBD5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A3068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3D506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42CC4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A3642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549D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F712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41AF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32</w:t>
            </w:r>
          </w:p>
        </w:tc>
      </w:tr>
      <w:tr w:rsidR="008C54C6" w:rsidRPr="000A4914" w14:paraId="6E09110E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98C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top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≥1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ABA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374 (70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C7A9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50 (29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827C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BFD1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8A9A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41 (61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241A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09 (38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D0AB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60FC1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4415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73 (51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AB26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39 (48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A8AB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EA533E8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0403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19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C812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90 (75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49DA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4 (25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0BE5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33C6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9CE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9 (72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0E66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8 (27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48B2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B7A2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96D2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8 (6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E4DB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8 (39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8FED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13C5B75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50ECB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54E7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3051C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D0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C620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A349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302A3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7ED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CC52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4D72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55B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B655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573</w:t>
            </w:r>
          </w:p>
        </w:tc>
      </w:tr>
      <w:tr w:rsidR="008C54C6" w:rsidRPr="000A4914" w14:paraId="48034EE8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D539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≤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CE1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675 (73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64C5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22 (26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ACD1D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A422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A19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75 (62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E64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58 (37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8313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6169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DEE2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5 (52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4BA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8 (47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D2F0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52601E9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E8E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gt;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0EE5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51 (74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4109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3 (25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E39C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4BE3A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985B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6 (66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C781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5 (33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8727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ACCE4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1207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3 (55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8B1A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8 (44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3535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1FD5A89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A034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a (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BCA9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7418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9562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B9B1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D8C72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5CCCD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BA8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43B5C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04A6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5378C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6EC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70</w:t>
            </w:r>
          </w:p>
        </w:tc>
      </w:tr>
      <w:tr w:rsidR="008C54C6" w:rsidRPr="000A4914" w14:paraId="13EBB24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E5C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.11-2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8E87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646 (69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BF94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13 (30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6C18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C373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B9A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19 (60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353F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77 (39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8884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05D4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6B4E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6 (48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6A21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53 (5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416C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2C494F7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442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D4C2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27 (72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F790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87 (27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26A2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BFB3A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260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57 (64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8B22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4 (35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6A92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41F1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9EB6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25 (55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9C3C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9 (44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8D44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77B2A263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942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7A6D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93 (77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9281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5 (22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435F2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65DE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DD8C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 (62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27DB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 (37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EE35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4BAC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F32D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 (46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E89B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 (53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63E5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153CC53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CA9CD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K (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ADE6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434A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576F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28CD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02188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2E52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CFBC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3E48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C1C8D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4368E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C3CC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30</w:t>
            </w:r>
          </w:p>
        </w:tc>
      </w:tr>
      <w:tr w:rsidR="008C54C6" w:rsidRPr="000A4914" w14:paraId="58E0727F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24A9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.5-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3824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253 (70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9CED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97 (29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03B8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8CA5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4D3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02 (60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CC48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66 (39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7CDDB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196E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1B2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3 (52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76AB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04 (47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25880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6EF44A1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558F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1D11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956 (72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0554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60 (28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33A9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BA76A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1A4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96 (65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6E6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0 (34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96A9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BBC7A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0BF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4 (49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0E87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8 (50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1F05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C274A4F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89F5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5B80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3 (74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2B6B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0 (25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79AA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862B7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EC38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3 (67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10F6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 (32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19B79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A40FE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26B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 (34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540F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9 (65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A3A3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4EEB925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90BD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6F8CE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D8FD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4636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619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7468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8B11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7E53E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4FC7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36224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D7E0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84E4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F9FB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408</w:t>
            </w:r>
          </w:p>
        </w:tc>
      </w:tr>
      <w:tr w:rsidR="008C54C6" w:rsidRPr="000A4914" w14:paraId="6EF294BE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1AAE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-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6B11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581 (70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5AB2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71 (29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830C0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0FF6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AEE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78 (6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C3B9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96 (38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6023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0D2D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4BB5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1 (48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19B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8 (51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8FC4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600739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1274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71C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66 (71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5FF4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65 (28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4EA5F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422C3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7A70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4 (62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092D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72 (38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CE08E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8C56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B17A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5 (51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43E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6 (48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4AD7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7B169F7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E75BD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D7BB5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BA14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CC2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5949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732E7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A669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DB2A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4A77D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3890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0BE3C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DF8D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:rsidR="008C54C6" w:rsidRPr="000A4914" w14:paraId="304C2E1F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AF26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≤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188A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28 (71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032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27 (28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48ACA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46E3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41A6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67 (62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4C72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07 (37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889F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2ADE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6BF4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08 (51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4D58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79 (48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10BB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61378B60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23AA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gt;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AE8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98 (77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50C3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88 (22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1C41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D603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18D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74 (66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0E33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86 (33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98AD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B086D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0CD8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0 (58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A7AF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7 (4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BCF9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6BB5C70A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AD292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A (</w:t>
            </w: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9CE5B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25333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A6C0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EC7A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DD7E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FFC4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F1D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77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A06CB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78923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EE02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97E7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</w:tr>
      <w:tr w:rsidR="008C54C6" w:rsidRPr="000A4914" w14:paraId="6973DDAB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B7B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55-3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2466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591 (71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352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869 (28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B7E1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07A5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13F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86 (61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04FC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76 (38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309B9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CFE9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EC1F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1 (5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2F60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6 (49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55E66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BAF2EDD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BDF6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777E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61 (74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F6C7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57 (25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C1478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2039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1D51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3 (64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7D2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3 (35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69BB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14F3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8DB9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9 (61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D8EF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8 (38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37D6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5DC22A81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5A89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11CD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17 (69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D481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79 (30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3733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2815A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114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40 (6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51B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03 (38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3FA2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F884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AC4E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5 (50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DBD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7 (49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CAB65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30F81D3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57D36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K (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1857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6A020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C40D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0A62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3713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B921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F616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8945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FCB5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F8742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C511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</w:tr>
      <w:tr w:rsidR="008C54C6" w:rsidRPr="000A4914" w14:paraId="1A9D41EF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4446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≤2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131E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668 (71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563B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295 (28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FE8D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3FC7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80BF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73 (61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9E5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49 (38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7104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E82EC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6C6C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8 (49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5B01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9 (50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23C3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C2308CD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71E8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AFD6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47 (74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93D6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85 (25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4729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D58E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A9C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9 (65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5130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5 (34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B8AD9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E7775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9C1A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3 (62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82D3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3 (37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1A89B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DBD23D3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584F3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Hb (g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A4E6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BD622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B9BF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AD06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A0DC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F8FF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3D11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48*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A87E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DC632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D414B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BE35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8C54C6" w:rsidRPr="000A4914" w14:paraId="1C180A44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4178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5-1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6EFD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797 (70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B7FC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64 (29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2582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D907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CD29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83 (60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DA4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4 (39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AD8D1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A872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F5D7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2 (48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1CC4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3 (51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670AD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E873B7B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E879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01E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338 (70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7B8E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834 (29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DBE5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1C584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ECD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34 (6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3C5A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20 (38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F336B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87059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E360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4 (50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C02B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2 (49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0DB3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0B112F5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1976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94FD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3 (76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984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9 (23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716A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4D520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16B7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3 (71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50E5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7 (28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43CC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D87F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62CD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 (73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2A50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 (26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283A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7D26B53B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F575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PLT (10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542A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BBC8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C68C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CD22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78BB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7F25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93EB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3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89C9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D4FE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F06B7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FCA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633</w:t>
            </w:r>
          </w:p>
        </w:tc>
      </w:tr>
      <w:tr w:rsidR="008C54C6" w:rsidRPr="000A4914" w14:paraId="15DBCB68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03853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5-3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F86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507 (70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79A2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47 (29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26A4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D39C3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C472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07 (60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1F82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13 (39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A0CB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5CD4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1C52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60 (50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4921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46 (49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F5C6E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780C7C00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71F9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2956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63 (73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B66B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0 (26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2F63F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A3E5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5A0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94 (64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7E6B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3 (35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B4BE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BD10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FF4E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0 (53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3349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7 (46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4285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62F982F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E098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F7D4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58 (71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818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50 (29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133B3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D3381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ADFE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9 (62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BB6A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5 (37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BA8B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56D1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6228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0 (48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790D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4 (51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BD6B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2CB1925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174FA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LYMPH (10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1665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041C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7E97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3B45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A99BF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FFA1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BAFFA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E90B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1CD2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794B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080D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</w:tr>
      <w:tr w:rsidR="008C54C6" w:rsidRPr="000A4914" w14:paraId="1595C829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05B1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.1-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23A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602 (69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7BBE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574 (30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5002F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8E1E6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7ED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71 (59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B7F4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61 (40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FA99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096F3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E37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2 (51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EBBB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29 (49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569B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152100E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C7A3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9D8C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611 (71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8F6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33 (28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144E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D38D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8C8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63 (63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850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06 (37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4F79E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034FA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3AC3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3 (49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3493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6 (50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DCD7D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856CDAC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EA99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D3B7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15 (74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FCE6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0 (25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D19E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7BBB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0F1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6 (69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A4A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 (30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8FA8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FC37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99AF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5 (67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A080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 (32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731E1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7DB2F9A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D0D7C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LDL (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9B2B4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D75B5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7122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1742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320FB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9138D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D8E4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735D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97E5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E034B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2D5A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410</w:t>
            </w:r>
          </w:p>
        </w:tc>
      </w:tr>
      <w:tr w:rsidR="008C54C6" w:rsidRPr="000A4914" w14:paraId="72272E6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DE8C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≤3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91A1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551 (71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32A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814 (28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706B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97B9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712E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52 (62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8AA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43 (37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CF4D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ADE7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436D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26 (50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D33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24 (49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C8BA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7D0F7E85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B4AD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2902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90 (68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088D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16 (31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EC9A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9B810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2F16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9 (57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46F1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5 (42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76BD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4051C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ED84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0 (45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D51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0 (54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B91A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43180D6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59FD6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HDL (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1C7C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D9305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09C4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8106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9601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28EA3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E03D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8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D724D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ADAAC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E014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4620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48</w:t>
            </w:r>
          </w:p>
        </w:tc>
      </w:tr>
      <w:tr w:rsidR="008C54C6" w:rsidRPr="000A4914" w14:paraId="0E37B7CF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8407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.1-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2F2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51 (69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2EC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5 (30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D78D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C2A2E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16CD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8 (6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9288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4 (38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5AF1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C027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67C2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6 (47.3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5822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9 (52.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E6BB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4FE5E0A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32F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CCC3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093 (71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4566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28 (28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31B7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05AC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6410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11 (61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99C1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05 (38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6AD9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E8EB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6D66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6 (51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17C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21 (48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5CA4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76D2917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A618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B4A5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3 (67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839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6 (32.1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5EFD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F8BE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6497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3 (59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C8D4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0 (40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4C82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FD84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8567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 (4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AAC3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 (58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D734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046BF39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2235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REA (</w:t>
            </w: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0336B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565D2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058C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81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9A28A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6533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3B9A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51BF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5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FDCA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FE1E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A5DD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E015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8C54C6" w:rsidRPr="000A4914" w14:paraId="30545FB0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2CC4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-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32F6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625 (71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DA4E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867 (28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C3E1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178C5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ED89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94 (61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7F88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77 (38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69E3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1C81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68FE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18 (47.9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B272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6 (52.1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3A9AE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594D329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7B46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FFE7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08 (71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15C5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5 (28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14CC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7B44D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97B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6 (65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5166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5 (34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D86B5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ADC3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F349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 (63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1ACC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5 (36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DDDA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B12242A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A024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52AB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36 (70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483A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13 (29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4C56F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B1B62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596E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59 (6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B50F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0 (38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D27C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B212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2DF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1 (54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D82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0 (45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4C02B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5754301D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243BD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REA (mmol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D736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7092F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35DF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8516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B3E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091A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0099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9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B89A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7C387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FDA1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DA30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172</w:t>
            </w:r>
          </w:p>
        </w:tc>
      </w:tr>
      <w:tr w:rsidR="008C54C6" w:rsidRPr="000A4914" w14:paraId="2A79F361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6A9F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.6-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2617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705 (71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2B13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32 (29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50BF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8775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72D6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61 (60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B33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77 (39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6588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E8C6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499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5 (5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F21D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8 (49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41C04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A8CABA4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AA1B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A16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04 (68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286D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79 (31.6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8B174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08FBB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CD40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7 (63.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DD2E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5 (36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0A5A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0011A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1CB3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 (45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185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9 (54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C10C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0F06C57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1640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75C4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74 (73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D8D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8 (27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8CB46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8B2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4A97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15 (64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327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6 (35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719E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2A832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516E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3 (56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53B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6 (43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0A61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9E6350F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10FC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LDH (U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8D630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1D927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971B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B7A8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966F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067C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AFB4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1B3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C55A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EE38B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1960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73</w:t>
            </w:r>
          </w:p>
        </w:tc>
      </w:tr>
      <w:tr w:rsidR="008C54C6" w:rsidRPr="000A4914" w14:paraId="5B3351F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E4D1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0-2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0B15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02 (70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463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65 (29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05AB5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BBA2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1E3F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63 (60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3DE7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71 (39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948C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8DFD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FA3B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99 (49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FD0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03 (50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6EA81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C34C2E7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97B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8296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9 (64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98A7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3 (35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82EC7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5C81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A5C7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 (58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B3FE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4 (41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DED9E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974A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752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 (5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31E8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 (5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16C29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6BCB466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5BE6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769B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239 (7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411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31 (27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7DE97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3745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236B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84 (65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1A6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69 (35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B62BF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C29BE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6EE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95 (55.1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F2FF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59 (44.9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5F07D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353E0F5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1791C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TBIL (</w:t>
            </w: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FE8A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D6BC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D2F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6ADE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B573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3E4F2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E263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BD5A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0150A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0B5D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DE84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8C54C6" w:rsidRPr="000A4914" w14:paraId="16CE0A77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BFB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≤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B4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686 (70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AC63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794 (29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22AC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0F4F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31A5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56 (61.8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6A80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22 (38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8799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CA0E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5364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15 (5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076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14 (5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88CA8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70CA15BC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28E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368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73 (77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2C8C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31 (23.0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DCB41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5824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32F1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90 (59.9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33F3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7 (40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902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FFA3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EE5D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9 (61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495F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9 (38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A004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AD468B1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0BAFF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AST/ALT ratio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02791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ED3B6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BDD2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3087C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67A66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22540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D5FA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ACFA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DE31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CC8DB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67CF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454</w:t>
            </w:r>
          </w:p>
        </w:tc>
      </w:tr>
      <w:tr w:rsidR="008C54C6" w:rsidRPr="000A4914" w14:paraId="72564D8D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136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8-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7469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36 (70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AFEB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65 (29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9BA3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9E21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36DD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45 (59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990A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75 (40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EE4F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3F4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AB2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72 (49.7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F1D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75 (50.3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C212C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2EFA324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A197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F3B1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27 (70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B24B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49 (29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EB88D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ECB72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5AD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6 (60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B822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1 (39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D1E2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9E3E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80D4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4 (5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2FF4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4 (5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89C4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3189CFC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245A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75D5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195 (7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3FC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09 (27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05E9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A56EC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563E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85 (64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5F89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33 (35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EC61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6FB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3C57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58 (53.5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C7E1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24 (46.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2D1F5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3FD31964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B287F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Ccr</w:t>
            </w:r>
            <w:proofErr w:type="spellEnd"/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 xml:space="preserve"> (mol/min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D456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CAC9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6908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256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D332D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51DA2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2B4D5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37C9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361*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E9EB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BBCB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41B4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7B90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</w:tr>
      <w:tr w:rsidR="008C54C6" w:rsidRPr="000A4914" w14:paraId="67B302C4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1D9D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2-1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FA02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605 (71.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063E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636 (28.4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050C9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C1439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9E06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57 (64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38BD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0 (35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8939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92010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7F0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2 (50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A176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1 (49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1742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E9462B9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154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3639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788 (69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F878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86 (30.5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CFBF7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19F6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5A4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50 (6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124C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86 (38.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0D847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9ED74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51A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7 (50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8C96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5 (49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B3536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E575E7B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C43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F0E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 (72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DCD0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 (27.3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FE8A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D175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5928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 (10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29BF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6D7B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7E075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C13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 (0.0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FB99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 (100.0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EEEA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3C122D4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06349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WBC (10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7DAFC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C367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15C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42B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A57B1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701C2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545E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8B12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01CC8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107EA9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7D98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:rsidR="008C54C6" w:rsidRPr="000A4914" w14:paraId="64975FA2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F27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.5-9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663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173 (69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E771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235 (30.2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C8EA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9142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5F4B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310 (61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9788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38 (39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0C1E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EBC15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4FB3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5 (5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B02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3 (48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431C0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2F06C19E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A61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C8AD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36 (71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6FC5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57 (28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ABBC8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6D150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BD8F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85 (57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EB96B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0 (42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C213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03825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D10E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9 (41.4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DABE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2 (58.6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68BC25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0306B278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E8CA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6129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19 (74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33E3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25 (25.9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1668E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C3EE4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879F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15 (67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B318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53 (32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8B2C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F843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FF87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6 (58.6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AA5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82 (41.4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7F26F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1029E589" w14:textId="77777777" w:rsidTr="00460A11">
        <w:trPr>
          <w:trHeight w:val="295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945D0" w14:textId="77777777" w:rsidR="008C54C6" w:rsidRPr="000A4914" w:rsidRDefault="008C54C6" w:rsidP="00460A11">
            <w:pPr>
              <w:widowControl/>
              <w:spacing w:line="240" w:lineRule="auto"/>
              <w:jc w:val="left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NEUT (10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/L)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81A7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1B8F1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FD2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50B0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B3A5F7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2B998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6C3EC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72E6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9C981D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450D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82A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8C54C6" w:rsidRPr="000A4914" w14:paraId="23DAAEB1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77A55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0-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CE63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006 (70.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9D0C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26 (29.8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6B76F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F3080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491BD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232 (61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7E76F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80 (38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67D1E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AC20B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C0D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98 (51.8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BDAD6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370 (48.2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E6F89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52CDF2AD" w14:textId="77777777" w:rsidTr="00460A11">
        <w:trPr>
          <w:trHeight w:val="28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C71E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＜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7358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935 (69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AD010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5 (30.7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CA82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C2F7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6E59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60 (54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3A70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17 (45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8AAB94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51AE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66E27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71 (38.2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CC4A1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15 (61.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034FF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C54C6" w:rsidRPr="000A4914" w14:paraId="4CEAB565" w14:textId="77777777" w:rsidTr="00460A11">
        <w:trPr>
          <w:trHeight w:val="295"/>
        </w:trPr>
        <w:tc>
          <w:tcPr>
            <w:tcW w:w="18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E3C11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＞</w:t>
            </w:r>
            <w:r w:rsidRPr="000A4914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973A549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587 (73.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98CD1E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576 (26.6)</w:t>
            </w:r>
          </w:p>
        </w:tc>
        <w:tc>
          <w:tcPr>
            <w:tcW w:w="9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501CB72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0E69C33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A030474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418 (67.2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0CEAB42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204 (32.8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38CEA01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FF9F8E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3CEE69A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41 (58.0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3716143" w14:textId="77777777" w:rsidR="008C54C6" w:rsidRPr="000A4914" w:rsidRDefault="008C54C6" w:rsidP="00460A11">
            <w:pPr>
              <w:widowControl/>
              <w:spacing w:line="240" w:lineRule="auto"/>
              <w:jc w:val="center"/>
              <w:textAlignment w:val="bottom"/>
              <w:rPr>
                <w:rFonts w:cs="Times New Roman"/>
                <w:color w:val="000000"/>
                <w:sz w:val="20"/>
                <w:szCs w:val="20"/>
              </w:rPr>
            </w:pPr>
            <w:r w:rsidRPr="000A4914">
              <w:rPr>
                <w:rFonts w:cs="Times New Roman"/>
                <w:color w:val="000000"/>
                <w:kern w:val="0"/>
                <w:sz w:val="20"/>
                <w:szCs w:val="20"/>
              </w:rPr>
              <w:t>102 (42.0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FAD0D7A" w14:textId="77777777" w:rsidR="008C54C6" w:rsidRPr="000A4914" w:rsidRDefault="008C54C6" w:rsidP="00460A11">
            <w:pPr>
              <w:spacing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45ABD76D" w14:textId="77777777" w:rsidR="000866A2" w:rsidRPr="008C54C6" w:rsidRDefault="000866A2"/>
    <w:sectPr w:rsidR="000866A2" w:rsidRPr="008C54C6" w:rsidSect="008C54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FD10B" w14:textId="77777777" w:rsidR="00AC641E" w:rsidRDefault="00AC641E" w:rsidP="00DE1A1F">
      <w:pPr>
        <w:spacing w:line="240" w:lineRule="auto"/>
      </w:pPr>
      <w:r>
        <w:separator/>
      </w:r>
    </w:p>
  </w:endnote>
  <w:endnote w:type="continuationSeparator" w:id="0">
    <w:p w14:paraId="58519970" w14:textId="77777777" w:rsidR="00AC641E" w:rsidRDefault="00AC641E" w:rsidP="00DE1A1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F336A" w14:textId="77777777" w:rsidR="00AC641E" w:rsidRDefault="00AC641E" w:rsidP="00DE1A1F">
      <w:pPr>
        <w:spacing w:line="240" w:lineRule="auto"/>
      </w:pPr>
      <w:r>
        <w:separator/>
      </w:r>
    </w:p>
  </w:footnote>
  <w:footnote w:type="continuationSeparator" w:id="0">
    <w:p w14:paraId="74E13FB8" w14:textId="77777777" w:rsidR="00AC641E" w:rsidRDefault="00AC641E" w:rsidP="00DE1A1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6003EE"/>
    <w:multiLevelType w:val="multilevel"/>
    <w:tmpl w:val="153630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664963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4C6"/>
    <w:rsid w:val="000866A2"/>
    <w:rsid w:val="00226FB0"/>
    <w:rsid w:val="008318EA"/>
    <w:rsid w:val="008C54C6"/>
    <w:rsid w:val="00AC641E"/>
    <w:rsid w:val="00DE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3D055"/>
  <w15:chartTrackingRefBased/>
  <w15:docId w15:val="{568AE941-2A57-4D57-A2C6-C5D6B1998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4C6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8C54C6"/>
    <w:rPr>
      <w:color w:val="0563C1"/>
      <w:u w:val="single"/>
    </w:rPr>
  </w:style>
  <w:style w:type="paragraph" w:styleId="a4">
    <w:name w:val="annotation text"/>
    <w:basedOn w:val="a"/>
    <w:link w:val="a5"/>
    <w:uiPriority w:val="99"/>
    <w:unhideWhenUsed/>
    <w:qFormat/>
    <w:rsid w:val="008C54C6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8C54C6"/>
    <w:rPr>
      <w:rFonts w:ascii="Times New Roman" w:eastAsia="宋体" w:hAnsi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C54C6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8C54C6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8C54C6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8C54C6"/>
    <w:rPr>
      <w:rFonts w:ascii="Times New Roman" w:eastAsia="宋体" w:hAnsi="Times New Roman" w:cs="Times New Roman"/>
      <w:noProof/>
      <w:sz w:val="24"/>
    </w:rPr>
  </w:style>
  <w:style w:type="character" w:styleId="a6">
    <w:name w:val="annotation reference"/>
    <w:basedOn w:val="a0"/>
    <w:uiPriority w:val="99"/>
    <w:semiHidden/>
    <w:unhideWhenUsed/>
    <w:rsid w:val="008C54C6"/>
    <w:rPr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8C54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C54C6"/>
    <w:rPr>
      <w:rFonts w:ascii="Times New Roman" w:eastAsia="宋体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C54C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C54C6"/>
    <w:rPr>
      <w:rFonts w:ascii="Times New Roman" w:eastAsia="宋体" w:hAnsi="Times New Roman"/>
      <w:sz w:val="18"/>
      <w:szCs w:val="18"/>
    </w:rPr>
  </w:style>
  <w:style w:type="paragraph" w:styleId="ab">
    <w:name w:val="List Paragraph"/>
    <w:basedOn w:val="a"/>
    <w:uiPriority w:val="34"/>
    <w:qFormat/>
    <w:rsid w:val="008C54C6"/>
    <w:pPr>
      <w:ind w:firstLineChars="200" w:firstLine="420"/>
    </w:pPr>
  </w:style>
  <w:style w:type="table" w:styleId="ac">
    <w:name w:val="Table Grid"/>
    <w:basedOn w:val="a1"/>
    <w:uiPriority w:val="39"/>
    <w:rsid w:val="008C54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C54C6"/>
  </w:style>
  <w:style w:type="paragraph" w:customStyle="1" w:styleId="msonormal0">
    <w:name w:val="msonormal"/>
    <w:basedOn w:val="a"/>
    <w:rsid w:val="008C54C6"/>
    <w:pPr>
      <w:widowControl/>
      <w:spacing w:before="100" w:beforeAutospacing="1" w:after="100" w:afterAutospacing="1" w:line="240" w:lineRule="auto"/>
      <w:jc w:val="left"/>
    </w:pPr>
    <w:rPr>
      <w:rFonts w:ascii="宋体" w:hAnsi="宋体" w:cs="宋体"/>
      <w:kern w:val="0"/>
      <w:szCs w:val="24"/>
    </w:rPr>
  </w:style>
  <w:style w:type="table" w:customStyle="1" w:styleId="10">
    <w:name w:val="网格型1"/>
    <w:basedOn w:val="a1"/>
    <w:next w:val="ac"/>
    <w:uiPriority w:val="99"/>
    <w:rsid w:val="008C54C6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c"/>
    <w:uiPriority w:val="99"/>
    <w:rsid w:val="008C54C6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c"/>
    <w:uiPriority w:val="99"/>
    <w:rsid w:val="008C54C6"/>
    <w:rPr>
      <w:rFonts w:ascii="等线" w:eastAsia="等线" w:hAnsi="等线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Normal (Web)"/>
    <w:basedOn w:val="a"/>
    <w:uiPriority w:val="99"/>
    <w:unhideWhenUsed/>
    <w:qFormat/>
    <w:rsid w:val="008C54C6"/>
    <w:pPr>
      <w:spacing w:beforeAutospacing="1" w:afterAutospacing="1" w:line="240" w:lineRule="auto"/>
      <w:jc w:val="left"/>
    </w:pPr>
    <w:rPr>
      <w:rFonts w:asciiTheme="minorHAnsi" w:eastAsiaTheme="minorEastAsia" w:hAnsiTheme="minorHAnsi" w:cs="Times New Roman"/>
      <w:kern w:val="0"/>
    </w:rPr>
  </w:style>
  <w:style w:type="character" w:customStyle="1" w:styleId="src">
    <w:name w:val="src"/>
    <w:basedOn w:val="a0"/>
    <w:rsid w:val="008C54C6"/>
  </w:style>
  <w:style w:type="character" w:styleId="ae">
    <w:name w:val="Unresolved Mention"/>
    <w:basedOn w:val="a0"/>
    <w:uiPriority w:val="99"/>
    <w:semiHidden/>
    <w:unhideWhenUsed/>
    <w:rsid w:val="008C54C6"/>
    <w:rPr>
      <w:color w:val="605E5C"/>
      <w:shd w:val="clear" w:color="auto" w:fill="E1DFDD"/>
    </w:rPr>
  </w:style>
  <w:style w:type="numbering" w:customStyle="1" w:styleId="20">
    <w:name w:val="无列表2"/>
    <w:next w:val="a2"/>
    <w:uiPriority w:val="99"/>
    <w:semiHidden/>
    <w:unhideWhenUsed/>
    <w:rsid w:val="008C54C6"/>
  </w:style>
  <w:style w:type="numbering" w:customStyle="1" w:styleId="30">
    <w:name w:val="无列表3"/>
    <w:next w:val="a2"/>
    <w:uiPriority w:val="99"/>
    <w:semiHidden/>
    <w:unhideWhenUsed/>
    <w:rsid w:val="008C5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Shanshan</dc:creator>
  <cp:keywords/>
  <dc:description/>
  <cp:lastModifiedBy>Chen Shanshan</cp:lastModifiedBy>
  <cp:revision>2</cp:revision>
  <dcterms:created xsi:type="dcterms:W3CDTF">2023-08-29T08:01:00Z</dcterms:created>
  <dcterms:modified xsi:type="dcterms:W3CDTF">2023-09-01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04d40-8ea2-4194-9808-40e55e0c03de</vt:lpwstr>
  </property>
</Properties>
</file>